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rPr>
          <w:rFonts w:ascii="Arial" w:hAnsi="Arial" w:cs="Arial"/>
          <w:sz w:val="20"/>
          <w:szCs w:val="20"/>
        </w:rPr>
      </w:pPr>
    </w:p>
    <w:tbl>
      <w:tblPr>
        <w:tblStyle w:val="5"/>
        <w:tblW w:w="99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5670"/>
        <w:gridCol w:w="20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name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 5’-3’</w:t>
            </w:r>
          </w:p>
        </w:tc>
        <w:tc>
          <w:tcPr>
            <w:tcW w:w="20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ATTTCACCAAGCCATCAA</w:t>
            </w:r>
          </w:p>
        </w:tc>
        <w:tc>
          <w:tcPr>
            <w:tcW w:w="2070" w:type="dxa"/>
            <w:vMerge w:val="restart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wak et al., 2013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CATAAATCCACCAATC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B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ACACCATCAACAGATACAGCAA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B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CAATGCGACGCCAAA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C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TTGGAGATGGATTTT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C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ATTAGCCCTGCAACGT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 rRNA MRS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CAGCCGCGGTAAT</w:t>
            </w:r>
          </w:p>
        </w:tc>
        <w:tc>
          <w:tcPr>
            <w:tcW w:w="2070" w:type="dxa"/>
            <w:vMerge w:val="restart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el et al., 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 rRNA MRS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GCTTTACGCCCAATA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CGAAGATAAAAAAGAAC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CGTAACCTGAATCAG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e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TCAGGTTACCTTGTTGAATATTTAAA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e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AATAGGTACTTTAATTGTAGTTCCAA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p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TATAGGTTTCTTGTTTACTGGTATG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p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GATAATTGCACCTTGTAAAATGG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rM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CATGGCATTGGTTATTCTA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rM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GCTGTTGGTTTAATAAAG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GTATGTACGATAACCTATTATATTATGG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GTCGCGCCTCTAAAATATG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acA/b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GCTTTAATAATGC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acA/B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TCCAATCATGCCTG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icaC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CTTGGGTATTTGCACGCATT</w:t>
            </w:r>
          </w:p>
        </w:tc>
        <w:tc>
          <w:tcPr>
            <w:tcW w:w="2070" w:type="dxa"/>
            <w:vMerge w:val="restart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shan et al., 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icaC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GCAATATCATGCCGACACC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fnb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AAATTGGGAGCAGCATCAG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fnb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GCAGCTGAATTCCCATTTT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clf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ACCCAGGTTCAGATTCTGGCAGCG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f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CTGAGTCGGAATCGCTTGC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CAACAGCAGATGCGAGCG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ATCAGTTTTCGCTGCTGGTT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ps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GCAGCTGGTGCAATGGGTG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ebps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GCTGCGCCTCCAGCCAAACC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eno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TGCCGTAGGTGACGAAGGTGGT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o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CCGTGTTCGCCTTCGAAC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AGAGGCGCCACGACCG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CCTTCCCAAACCTTTTGAGCA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GTTGCAGCGATGGATTT</w:t>
            </w:r>
          </w:p>
        </w:tc>
        <w:tc>
          <w:tcPr>
            <w:tcW w:w="2070" w:type="dxa"/>
            <w:vMerge w:val="restart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hao et al., 20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GCAATGAGTCTGTGAG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TTAAAGTCGCACCAA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CCCAATACAGGCAA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dp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GTTCGGTTTATTGTC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dp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CATACTGCCCATTTC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ATACATCAGCGAAAA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GTTGTTGTGCATTAA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eR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TGGCGACCATTACA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eR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TATTGCCTCAAATACG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r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ACAATCTAACATAC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r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CGATAAAGAAGAAG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GAATCCTGTCGCTAATGCCGC</w:t>
            </w:r>
          </w:p>
        </w:tc>
        <w:tc>
          <w:tcPr>
            <w:tcW w:w="2070" w:type="dxa"/>
            <w:vMerge w:val="restart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isan et al., 2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AAGGCCAGGCTAAACCACTTT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d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TTAAGGAAGGAGTGATTTCAATG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d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TTTAGTGAATTTGTTCACTGTGT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f-F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TGACGCCGAAGGACTC</w:t>
            </w:r>
          </w:p>
        </w:tc>
        <w:tc>
          <w:tcPr>
            <w:tcW w:w="2070" w:type="dxa"/>
            <w:vMerge w:val="restart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utsch et al., 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f-R</w:t>
            </w:r>
          </w:p>
        </w:tc>
        <w:tc>
          <w:tcPr>
            <w:tcW w:w="567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GCACGAGCAGGAACAC</w:t>
            </w:r>
          </w:p>
        </w:tc>
        <w:tc>
          <w:tcPr>
            <w:tcW w:w="2070" w:type="dxa"/>
            <w:vMerge w:val="continue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>
      <w:pPr>
        <w:spacing w:before="120" w:beforeLines="50" w:after="120" w:afterLines="50"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spacing w:before="120" w:beforeLines="50" w:after="120" w:afterLines="50"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sz w:val="24"/>
          <w:szCs w:val="24"/>
        </w:rPr>
        <w:t>Atshan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S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eastAsia="Times New Roman" w:cs="Times New Roman"/>
          <w:sz w:val="24"/>
          <w:szCs w:val="24"/>
        </w:rPr>
        <w:t>S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Shamsudin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M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N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Karunanidhi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A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van Belkum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A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Lung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L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T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Sekawi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Z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Nathan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J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J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Ling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K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H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Seng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J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S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Ali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A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M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Abduljaleel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S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A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and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Hamat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R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A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(2013). </w:t>
      </w:r>
      <w:r>
        <w:rPr>
          <w:rFonts w:ascii="Times New Roman" w:hAnsi="Times New Roman" w:eastAsia="Times New Roman" w:cs="Times New Roman"/>
          <w:sz w:val="24"/>
          <w:szCs w:val="24"/>
        </w:rPr>
        <w:t>Quantitative PCR analysis of genes expressed during biofilm development of methicillin resistant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Staphylococcus aureus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(MRSA). </w:t>
      </w:r>
      <w:r>
        <w:rPr>
          <w:rFonts w:hint="eastAsia" w:ascii="Times New Roman" w:hAnsi="Times New Roman" w:eastAsia="Times New Roman" w:cs="Times New Roman"/>
          <w:i/>
          <w:iCs w:val="0"/>
          <w:sz w:val="24"/>
          <w:szCs w:val="24"/>
        </w:rPr>
        <w:t>Infect</w:t>
      </w:r>
      <w:r>
        <w:rPr>
          <w:rFonts w:hint="default" w:ascii="Times New Roman" w:hAnsi="Times New Roman" w:eastAsia="Times New Roman" w:cs="Times New Roman"/>
          <w:i/>
          <w:iCs w:val="0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i/>
          <w:iCs w:val="0"/>
          <w:sz w:val="24"/>
          <w:szCs w:val="24"/>
        </w:rPr>
        <w:t xml:space="preserve"> Genet</w:t>
      </w:r>
      <w:r>
        <w:rPr>
          <w:rFonts w:hint="default" w:ascii="Times New Roman" w:hAnsi="Times New Roman" w:eastAsia="Times New Roman" w:cs="Times New Roman"/>
          <w:i/>
          <w:iCs w:val="0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i/>
          <w:iCs w:val="0"/>
          <w:sz w:val="24"/>
          <w:szCs w:val="24"/>
        </w:rPr>
        <w:t xml:space="preserve"> Evol</w:t>
      </w:r>
      <w:r>
        <w:rPr>
          <w:rFonts w:hint="default" w:ascii="Times New Roman" w:hAnsi="Times New Roman" w:eastAsia="Times New Roman" w:cs="Times New Roman"/>
          <w:i/>
          <w:iCs w:val="0"/>
          <w:sz w:val="24"/>
          <w:szCs w:val="24"/>
          <w:lang w:val="en-US"/>
        </w:rPr>
        <w:t>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18</w:t>
      </w:r>
      <w:r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106-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>12.</w:t>
      </w:r>
    </w:p>
    <w:p>
      <w:pPr>
        <w:spacing w:before="120" w:beforeLines="50" w:after="120" w:afterLines="50"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eutsch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S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eastAsia="Times New Roman" w:cs="Times New Roman"/>
          <w:sz w:val="24"/>
          <w:szCs w:val="24"/>
        </w:rPr>
        <w:t>M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Le Bivic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P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Hervé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C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Madec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M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N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LaPointe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G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Jan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G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Le Loir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Y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and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Falentin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H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(2010).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Correlation of the capsular phenotype in propionibacterium freudenreichii with the level of expression of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>gtf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, a unique polysaccharide synthase-encoding gene. </w:t>
      </w:r>
      <w:r>
        <w:rPr>
          <w:rFonts w:hint="eastAsia" w:ascii="Times New Roman" w:hAnsi="Times New Roman" w:eastAsia="Times New Roman" w:cs="Times New Roman"/>
          <w:i/>
          <w:iCs w:val="0"/>
          <w:sz w:val="24"/>
          <w:szCs w:val="24"/>
        </w:rPr>
        <w:t>Appl. Environ. Microbiol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76(9)</w:t>
      </w:r>
      <w:r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2740-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274</w:t>
      </w:r>
      <w:r>
        <w:rPr>
          <w:rFonts w:ascii="Times New Roman" w:hAnsi="Times New Roman" w:eastAsia="Times New Roman" w:cs="Times New Roman"/>
          <w:sz w:val="24"/>
          <w:szCs w:val="24"/>
        </w:rPr>
        <w:t>6.</w:t>
      </w:r>
    </w:p>
    <w:p>
      <w:pPr>
        <w:spacing w:before="120" w:beforeLines="50" w:after="120" w:afterLines="50"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Kwak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Y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eastAsia="Times New Roman" w:cs="Times New Roman"/>
          <w:sz w:val="24"/>
          <w:szCs w:val="24"/>
        </w:rPr>
        <w:t>G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Truong-Bolduc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Q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C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Bin Kim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H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Song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K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H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Kim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E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S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and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Hooper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D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C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(2013).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Association of </w:t>
      </w:r>
      <w:r>
        <w:rPr>
          <w:rFonts w:ascii="Times New Roman" w:hAnsi="Times New Roman" w:eastAsia="Times New Roman" w:cs="Times New Roman"/>
          <w:i/>
          <w:sz w:val="24"/>
          <w:szCs w:val="24"/>
        </w:rPr>
        <w:t>norB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overexpression and fluoroquinolone resistance in clinical isolates of 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Staphylococcus aureus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from Korea. </w:t>
      </w:r>
      <w:r>
        <w:rPr>
          <w:rFonts w:hint="eastAsia" w:ascii="Times New Roman" w:hAnsi="Times New Roman" w:eastAsia="Times New Roman" w:cs="Times New Roman"/>
          <w:i/>
          <w:iCs w:val="0"/>
          <w:sz w:val="24"/>
          <w:szCs w:val="24"/>
        </w:rPr>
        <w:t>J</w:t>
      </w:r>
      <w:r>
        <w:rPr>
          <w:rFonts w:hint="default" w:ascii="Times New Roman" w:hAnsi="Times New Roman" w:eastAsia="Times New Roman" w:cs="Times New Roman"/>
          <w:i/>
          <w:iCs w:val="0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i/>
          <w:iCs w:val="0"/>
          <w:sz w:val="24"/>
          <w:szCs w:val="24"/>
        </w:rPr>
        <w:t xml:space="preserve"> Antimicrob</w:t>
      </w:r>
      <w:r>
        <w:rPr>
          <w:rFonts w:hint="default" w:ascii="Times New Roman" w:hAnsi="Times New Roman" w:eastAsia="Times New Roman" w:cs="Times New Roman"/>
          <w:i/>
          <w:iCs w:val="0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i/>
          <w:iCs w:val="0"/>
          <w:sz w:val="24"/>
          <w:szCs w:val="24"/>
        </w:rPr>
        <w:t xml:space="preserve"> Chemother</w:t>
      </w:r>
      <w:r>
        <w:rPr>
          <w:rFonts w:hint="default" w:ascii="Times New Roman" w:hAnsi="Times New Roman" w:eastAsia="Times New Roman" w:cs="Times New Roman"/>
          <w:i/>
          <w:iCs w:val="0"/>
          <w:sz w:val="24"/>
          <w:szCs w:val="24"/>
          <w:lang w:val="en-US"/>
        </w:rPr>
        <w:t>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68(12)</w:t>
      </w:r>
      <w:r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2766-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27</w:t>
      </w:r>
      <w:r>
        <w:rPr>
          <w:rFonts w:ascii="Times New Roman" w:hAnsi="Times New Roman" w:eastAsia="Times New Roman" w:cs="Times New Roman"/>
          <w:sz w:val="24"/>
          <w:szCs w:val="24"/>
        </w:rPr>
        <w:t>72.</w:t>
      </w:r>
    </w:p>
    <w:p>
      <w:pPr>
        <w:spacing w:before="120" w:beforeLines="50" w:after="120" w:afterLines="50"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isan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H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Brouillette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E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Jacob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C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L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Langlois-Bégin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P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Michaud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S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and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Malouin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F.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 (2006)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Transcription of virulence factors in 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Staphylococcus aureus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small-colony variants isolated from cystic fibrosis patients is influenced by SigB. </w:t>
      </w:r>
      <w:r>
        <w:rPr>
          <w:rFonts w:hint="eastAsia" w:ascii="Times New Roman" w:hAnsi="Times New Roman" w:eastAsia="Times New Roman" w:cs="Times New Roman"/>
          <w:i/>
          <w:iCs w:val="0"/>
          <w:sz w:val="24"/>
          <w:szCs w:val="24"/>
        </w:rPr>
        <w:t>J. Bacteriol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188(1)</w:t>
      </w:r>
      <w:r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64-76.</w:t>
      </w:r>
    </w:p>
    <w:p>
      <w:pPr>
        <w:spacing w:before="120" w:beforeLines="50" w:after="120" w:afterLines="50"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atel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D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eastAsia="Times New Roman" w:cs="Times New Roman"/>
          <w:sz w:val="24"/>
          <w:szCs w:val="24"/>
        </w:rPr>
        <w:t>, Kosmidis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C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eastAsia="Times New Roman" w:cs="Times New Roman"/>
          <w:sz w:val="24"/>
          <w:szCs w:val="24"/>
        </w:rPr>
        <w:t>, Seo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S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eastAsia="Times New Roman" w:cs="Times New Roman"/>
          <w:sz w:val="24"/>
          <w:szCs w:val="24"/>
        </w:rPr>
        <w:t>M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, 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and </w:t>
      </w:r>
      <w:r>
        <w:rPr>
          <w:rFonts w:hint="eastAsia" w:ascii="Times New Roman" w:hAnsi="Times New Roman" w:eastAsia="Times New Roman" w:cs="Times New Roman"/>
          <w:iCs/>
          <w:sz w:val="24"/>
          <w:szCs w:val="24"/>
        </w:rPr>
        <w:t>Kaatz</w:t>
      </w:r>
      <w:r>
        <w:rPr>
          <w:rFonts w:hint="default" w:ascii="Times New Roman" w:hAnsi="Times New Roman" w:eastAsia="Times New Roman" w:cs="Times New Roman"/>
          <w:iCs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iCs/>
          <w:sz w:val="24"/>
          <w:szCs w:val="24"/>
        </w:rPr>
        <w:t xml:space="preserve"> G</w:t>
      </w:r>
      <w:r>
        <w:rPr>
          <w:rFonts w:hint="default" w:ascii="Times New Roman" w:hAnsi="Times New Roman" w:eastAsia="Times New Roman" w:cs="Times New Roman"/>
          <w:iCs/>
          <w:sz w:val="24"/>
          <w:szCs w:val="24"/>
          <w:lang w:val="en-US"/>
        </w:rPr>
        <w:t xml:space="preserve">. </w:t>
      </w:r>
      <w:r>
        <w:rPr>
          <w:rFonts w:hint="eastAsia" w:ascii="Times New Roman" w:hAnsi="Times New Roman" w:eastAsia="Times New Roman" w:cs="Times New Roman"/>
          <w:iCs/>
          <w:sz w:val="24"/>
          <w:szCs w:val="24"/>
        </w:rPr>
        <w:t>W</w:t>
      </w:r>
      <w:r>
        <w:rPr>
          <w:rFonts w:hint="default" w:ascii="Times New Roman" w:hAnsi="Times New Roman" w:eastAsia="Times New Roman" w:cs="Times New Roman"/>
          <w:iCs/>
          <w:sz w:val="24"/>
          <w:szCs w:val="24"/>
          <w:lang w:val="en-US"/>
        </w:rPr>
        <w:t>. (2010)</w:t>
      </w:r>
      <w:r>
        <w:rPr>
          <w:rFonts w:hint="eastAsia" w:ascii="Times New Roman" w:hAnsi="Times New Roman" w:eastAsia="Times New Roman" w:cs="Times New Roman"/>
          <w:iCs/>
          <w:sz w:val="24"/>
          <w:szCs w:val="24"/>
        </w:rPr>
        <w:t>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Ethidium bromide MIC screening for enhanced efflux pump gene expression or efflux activity in 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Staphylococcus aureus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eastAsia="Times New Roman" w:cs="Times New Roman"/>
          <w:i/>
          <w:iCs w:val="0"/>
          <w:sz w:val="24"/>
          <w:szCs w:val="24"/>
        </w:rPr>
        <w:t>Antimicrob</w:t>
      </w:r>
      <w:r>
        <w:rPr>
          <w:rFonts w:hint="default" w:ascii="Times New Roman" w:hAnsi="Times New Roman" w:eastAsia="Times New Roman" w:cs="Times New Roman"/>
          <w:i/>
          <w:iCs w:val="0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i/>
          <w:iCs w:val="0"/>
          <w:sz w:val="24"/>
          <w:szCs w:val="24"/>
        </w:rPr>
        <w:t xml:space="preserve"> Agents Chemother</w:t>
      </w:r>
      <w:r>
        <w:rPr>
          <w:rFonts w:hint="default" w:ascii="Times New Roman" w:hAnsi="Times New Roman" w:eastAsia="Times New Roman" w:cs="Times New Roman"/>
          <w:i/>
          <w:iCs w:val="0"/>
          <w:sz w:val="24"/>
          <w:szCs w:val="24"/>
          <w:lang w:val="en-US"/>
        </w:rPr>
        <w:t xml:space="preserve">. 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54(12)</w:t>
      </w:r>
      <w:r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5070-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507</w:t>
      </w:r>
      <w:r>
        <w:rPr>
          <w:rFonts w:ascii="Times New Roman" w:hAnsi="Times New Roman" w:eastAsia="Times New Roman" w:cs="Times New Roman"/>
          <w:sz w:val="24"/>
          <w:szCs w:val="24"/>
        </w:rPr>
        <w:t>3.</w:t>
      </w:r>
    </w:p>
    <w:p>
      <w:pPr>
        <w:spacing w:before="120" w:beforeLines="50" w:after="120" w:afterLines="50"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Zhao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L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Xue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T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Shang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F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, Sun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H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.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and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Sun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B.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/>
        </w:rPr>
        <w:t xml:space="preserve"> (2010)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. 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Staphylococcus aureus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AI-2 quorum sensing associates with the KdpDE two-component system to regulate capsular polysaccharide synthesis and virulence.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 w:eastAsia="Times New Roman" w:cs="Times New Roman"/>
          <w:i/>
          <w:iCs w:val="0"/>
          <w:sz w:val="24"/>
          <w:szCs w:val="24"/>
        </w:rPr>
        <w:t>Infect. Immun</w:t>
      </w:r>
      <w:r>
        <w:rPr>
          <w:rFonts w:hint="default" w:ascii="Times New Roman" w:hAnsi="Times New Roman" w:eastAsia="Times New Roman" w:cs="Times New Roman"/>
          <w:i/>
          <w:iCs w:val="0"/>
          <w:sz w:val="24"/>
          <w:szCs w:val="24"/>
          <w:lang w:val="en-US"/>
        </w:rPr>
        <w:t>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78(8)</w:t>
      </w:r>
      <w:r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3506-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35</w:t>
      </w:r>
      <w:r>
        <w:rPr>
          <w:rFonts w:ascii="Times New Roman" w:hAnsi="Times New Roman" w:eastAsia="Times New Roman" w:cs="Times New Roman"/>
          <w:sz w:val="24"/>
          <w:szCs w:val="24"/>
        </w:rPr>
        <w:t>15.</w:t>
      </w:r>
    </w:p>
    <w:sectPr>
      <w:pgSz w:w="12240" w:h="15840"/>
      <w:pgMar w:top="720" w:right="720" w:bottom="720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98B"/>
    <w:rsid w:val="000725FD"/>
    <w:rsid w:val="0009025D"/>
    <w:rsid w:val="000A2CE0"/>
    <w:rsid w:val="000E57B5"/>
    <w:rsid w:val="001B2534"/>
    <w:rsid w:val="001E3C8C"/>
    <w:rsid w:val="002711A8"/>
    <w:rsid w:val="00272F27"/>
    <w:rsid w:val="002D0CAA"/>
    <w:rsid w:val="00325760"/>
    <w:rsid w:val="003863DB"/>
    <w:rsid w:val="003A4102"/>
    <w:rsid w:val="00421A9E"/>
    <w:rsid w:val="00491594"/>
    <w:rsid w:val="00580FE2"/>
    <w:rsid w:val="005A458C"/>
    <w:rsid w:val="005C5924"/>
    <w:rsid w:val="005C5939"/>
    <w:rsid w:val="005D5E61"/>
    <w:rsid w:val="006040D7"/>
    <w:rsid w:val="0062448D"/>
    <w:rsid w:val="0062725A"/>
    <w:rsid w:val="006450A7"/>
    <w:rsid w:val="006A16FE"/>
    <w:rsid w:val="00720157"/>
    <w:rsid w:val="00776C30"/>
    <w:rsid w:val="007F0C3A"/>
    <w:rsid w:val="007F6DC9"/>
    <w:rsid w:val="00801E00"/>
    <w:rsid w:val="00816FF5"/>
    <w:rsid w:val="00881382"/>
    <w:rsid w:val="0088735E"/>
    <w:rsid w:val="008B49B8"/>
    <w:rsid w:val="008E134F"/>
    <w:rsid w:val="00971B77"/>
    <w:rsid w:val="009728AE"/>
    <w:rsid w:val="009C2565"/>
    <w:rsid w:val="00AD1A4C"/>
    <w:rsid w:val="00AD33F4"/>
    <w:rsid w:val="00B04971"/>
    <w:rsid w:val="00B2678B"/>
    <w:rsid w:val="00B42B7D"/>
    <w:rsid w:val="00B742A2"/>
    <w:rsid w:val="00C0314B"/>
    <w:rsid w:val="00C13ADA"/>
    <w:rsid w:val="00C156AD"/>
    <w:rsid w:val="00C2392A"/>
    <w:rsid w:val="00C42CBB"/>
    <w:rsid w:val="00C51AAE"/>
    <w:rsid w:val="00C558B8"/>
    <w:rsid w:val="00C6698B"/>
    <w:rsid w:val="00C67C0E"/>
    <w:rsid w:val="00C7547F"/>
    <w:rsid w:val="00CA16DA"/>
    <w:rsid w:val="00D061C8"/>
    <w:rsid w:val="00D51DEF"/>
    <w:rsid w:val="00D631BF"/>
    <w:rsid w:val="00D65D5F"/>
    <w:rsid w:val="00DC2FC2"/>
    <w:rsid w:val="00E363C3"/>
    <w:rsid w:val="00E37B79"/>
    <w:rsid w:val="00EA3FD1"/>
    <w:rsid w:val="00EF7202"/>
    <w:rsid w:val="00F23FE7"/>
    <w:rsid w:val="00F43801"/>
    <w:rsid w:val="00FA1C9F"/>
    <w:rsid w:val="00FF3FC6"/>
    <w:rsid w:val="4E100CF4"/>
    <w:rsid w:val="68637B25"/>
    <w:rsid w:val="7B5A70D4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uiPriority w:val="99"/>
    <w:pPr>
      <w:widowControl w:val="0"/>
      <w:wordWrap w:val="0"/>
      <w:autoSpaceDE w:val="0"/>
      <w:autoSpaceDN w:val="0"/>
      <w:spacing w:before="100" w:beforeAutospacing="1" w:after="100" w:afterAutospacing="1" w:line="240" w:lineRule="auto"/>
      <w:jc w:val="both"/>
    </w:pPr>
    <w:rPr>
      <w:rFonts w:ascii="Times New Roman" w:hAnsi="Times New Roman" w:eastAsia="Times New Roman" w:cs="Times New Roman"/>
      <w:kern w:val="2"/>
      <w:sz w:val="24"/>
      <w:szCs w:val="24"/>
      <w:lang w:eastAsia="ko-KR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>Accepte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5ECDBFCF-46EC-48E4-8E3C-D2AA49FE4930}"/>
</file>

<file path=customXml/itemProps3.xml><?xml version="1.0" encoding="utf-8"?>
<ds:datastoreItem xmlns:ds="http://schemas.openxmlformats.org/officeDocument/2006/customXml" ds:itemID="{FF7F14BB-D945-4E17-80C3-8D1C7A3BAB31}"/>
</file>

<file path=customXml/itemProps4.xml><?xml version="1.0" encoding="utf-8"?>
<ds:datastoreItem xmlns:ds="http://schemas.openxmlformats.org/officeDocument/2006/customXml" ds:itemID="{C3AD23B3-20A1-4C02-9BF1-EEC21DD822E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Toshiba</Company>
  <Pages>2</Pages>
  <Words>474</Words>
  <Characters>2707</Characters>
  <Lines>22</Lines>
  <Paragraphs>6</Paragraphs>
  <TotalTime>0</TotalTime>
  <ScaleCrop>false</ScaleCrop>
  <LinksUpToDate>false</LinksUpToDate>
  <CharactersWithSpaces>3175</CharactersWithSpaces>
  <Application>WPS Office_10.1.0.60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ajus Salaheen</dc:creator>
  <cp:lastModifiedBy>Eco User</cp:lastModifiedBy>
  <cp:revision>60</cp:revision>
  <dcterms:created xsi:type="dcterms:W3CDTF">2015-02-06T20:31:00Z</dcterms:created>
  <dcterms:modified xsi:type="dcterms:W3CDTF">2016-11-08T20:3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  <property fmtid="{D5CDD505-2E9C-101B-9397-08002B2CF9AE}" pid="3" name="ContentTypeId">
    <vt:lpwstr>0x010100034C5640FB88C44895358EB2DD49BD7B</vt:lpwstr>
  </property>
</Properties>
</file>